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00" w:rsidRDefault="00F67300" w:rsidP="0015603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68"/>
        <w:gridCol w:w="1305"/>
        <w:gridCol w:w="1327"/>
        <w:gridCol w:w="1327"/>
        <w:gridCol w:w="1327"/>
        <w:gridCol w:w="1540"/>
        <w:gridCol w:w="1540"/>
        <w:gridCol w:w="1295"/>
        <w:gridCol w:w="1295"/>
      </w:tblGrid>
      <w:tr w:rsidR="003435F7" w:rsidRPr="007569AA" w:rsidTr="00CE5C47">
        <w:trPr>
          <w:trHeight w:val="283"/>
        </w:trPr>
        <w:tc>
          <w:tcPr>
            <w:tcW w:w="14175" w:type="dxa"/>
            <w:gridSpan w:val="10"/>
            <w:tcBorders>
              <w:bottom w:val="single" w:sz="4" w:space="0" w:color="auto"/>
            </w:tcBorders>
            <w:vAlign w:val="center"/>
          </w:tcPr>
          <w:p w:rsidR="003435F7" w:rsidRPr="007569AA" w:rsidRDefault="003435F7" w:rsidP="003435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ementary Table 2. The accession numbers of the used runs for the validation analysis</w:t>
            </w:r>
          </w:p>
        </w:tc>
      </w:tr>
      <w:tr w:rsidR="003435F7" w:rsidRPr="007569AA" w:rsidTr="00CE5C47">
        <w:trPr>
          <w:trHeight w:val="28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accession numbe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95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umber of runs</w:t>
            </w:r>
          </w:p>
        </w:tc>
      </w:tr>
      <w:tr w:rsidR="003435F7" w:rsidRPr="007569AA" w:rsidTr="00CE5C47">
        <w:trPr>
          <w:trHeight w:val="28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D3384A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358A4">
              <w:rPr>
                <w:rFonts w:asciiTheme="majorBidi" w:hAnsiTheme="majorBidi" w:cstheme="majorBidi"/>
                <w:color w:val="000000" w:themeColor="text1"/>
              </w:rPr>
              <w:t>SRP10036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7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8</w:t>
            </w:r>
          </w:p>
        </w:tc>
      </w:tr>
      <w:tr w:rsidR="003435F7" w:rsidRPr="007569AA" w:rsidTr="00CE5C47">
        <w:trPr>
          <w:trHeight w:val="283"/>
        </w:trPr>
        <w:tc>
          <w:tcPr>
            <w:tcW w:w="1951" w:type="dxa"/>
            <w:vMerge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68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5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3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4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5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6</w:t>
            </w:r>
          </w:p>
        </w:tc>
        <w:tc>
          <w:tcPr>
            <w:tcW w:w="1540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7</w:t>
            </w:r>
          </w:p>
        </w:tc>
        <w:tc>
          <w:tcPr>
            <w:tcW w:w="1540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8</w:t>
            </w:r>
          </w:p>
        </w:tc>
        <w:tc>
          <w:tcPr>
            <w:tcW w:w="1295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79</w:t>
            </w:r>
          </w:p>
        </w:tc>
        <w:tc>
          <w:tcPr>
            <w:tcW w:w="1295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5273280</w:t>
            </w:r>
          </w:p>
        </w:tc>
      </w:tr>
      <w:tr w:rsidR="003435F7" w:rsidRPr="007569AA" w:rsidTr="00CE5C47">
        <w:trPr>
          <w:trHeight w:val="283"/>
        </w:trPr>
        <w:tc>
          <w:tcPr>
            <w:tcW w:w="1951" w:type="dxa"/>
            <w:vMerge w:val="restart"/>
            <w:vAlign w:val="center"/>
            <w:hideMark/>
          </w:tcPr>
          <w:p w:rsidR="003435F7" w:rsidRPr="00855EC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5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P268422-C</w:t>
            </w:r>
          </w:p>
        </w:tc>
        <w:tc>
          <w:tcPr>
            <w:tcW w:w="1268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tress</w:t>
            </w:r>
          </w:p>
        </w:tc>
        <w:tc>
          <w:tcPr>
            <w:tcW w:w="1305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7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8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9</w:t>
            </w:r>
          </w:p>
        </w:tc>
        <w:tc>
          <w:tcPr>
            <w:tcW w:w="1327" w:type="dxa"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40</w:t>
            </w:r>
          </w:p>
        </w:tc>
        <w:tc>
          <w:tcPr>
            <w:tcW w:w="1540" w:type="dxa"/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35F7" w:rsidRPr="007569AA" w:rsidTr="00CE5C47">
        <w:trPr>
          <w:trHeight w:val="283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6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132853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35F7" w:rsidRPr="007569AA" w:rsidRDefault="003435F7" w:rsidP="00D3384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A6F65" w:rsidRDefault="00BA6F65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6F65" w:rsidSect="0072266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E"/>
    <w:rsid w:val="000602B0"/>
    <w:rsid w:val="00066CD3"/>
    <w:rsid w:val="00077BA3"/>
    <w:rsid w:val="000B7075"/>
    <w:rsid w:val="000C6485"/>
    <w:rsid w:val="000D14DC"/>
    <w:rsid w:val="00105C6D"/>
    <w:rsid w:val="00135775"/>
    <w:rsid w:val="0016491B"/>
    <w:rsid w:val="001A7216"/>
    <w:rsid w:val="001D5288"/>
    <w:rsid w:val="001D6765"/>
    <w:rsid w:val="001F082C"/>
    <w:rsid w:val="00201E14"/>
    <w:rsid w:val="002C44B5"/>
    <w:rsid w:val="003435F7"/>
    <w:rsid w:val="003A1143"/>
    <w:rsid w:val="003B26F9"/>
    <w:rsid w:val="003D1D09"/>
    <w:rsid w:val="003D7CF8"/>
    <w:rsid w:val="003E053F"/>
    <w:rsid w:val="004322E9"/>
    <w:rsid w:val="00451BCD"/>
    <w:rsid w:val="004551DE"/>
    <w:rsid w:val="00544B62"/>
    <w:rsid w:val="00550DC9"/>
    <w:rsid w:val="00577B40"/>
    <w:rsid w:val="00585BCE"/>
    <w:rsid w:val="0059500F"/>
    <w:rsid w:val="005E4EA4"/>
    <w:rsid w:val="00651E9A"/>
    <w:rsid w:val="00671C98"/>
    <w:rsid w:val="006726C7"/>
    <w:rsid w:val="00684AB5"/>
    <w:rsid w:val="006A00A0"/>
    <w:rsid w:val="006A10AC"/>
    <w:rsid w:val="006C3966"/>
    <w:rsid w:val="006D4789"/>
    <w:rsid w:val="006D6A99"/>
    <w:rsid w:val="006E237A"/>
    <w:rsid w:val="006F54BC"/>
    <w:rsid w:val="0072266E"/>
    <w:rsid w:val="00786DAE"/>
    <w:rsid w:val="00795DB4"/>
    <w:rsid w:val="007B1AA6"/>
    <w:rsid w:val="00831EC8"/>
    <w:rsid w:val="00855ECA"/>
    <w:rsid w:val="008D2AC8"/>
    <w:rsid w:val="00921846"/>
    <w:rsid w:val="0095707E"/>
    <w:rsid w:val="009D3098"/>
    <w:rsid w:val="009F5F58"/>
    <w:rsid w:val="00AA6FF8"/>
    <w:rsid w:val="00AC552A"/>
    <w:rsid w:val="00AE724C"/>
    <w:rsid w:val="00AF397F"/>
    <w:rsid w:val="00B109E1"/>
    <w:rsid w:val="00B91B9A"/>
    <w:rsid w:val="00BA6F65"/>
    <w:rsid w:val="00BB0BA0"/>
    <w:rsid w:val="00BC1D7E"/>
    <w:rsid w:val="00BC473F"/>
    <w:rsid w:val="00C00C0B"/>
    <w:rsid w:val="00C10FD7"/>
    <w:rsid w:val="00C1648B"/>
    <w:rsid w:val="00C23E68"/>
    <w:rsid w:val="00C50F8B"/>
    <w:rsid w:val="00C70E5B"/>
    <w:rsid w:val="00CE5C47"/>
    <w:rsid w:val="00CF561E"/>
    <w:rsid w:val="00D3384A"/>
    <w:rsid w:val="00D65912"/>
    <w:rsid w:val="00D72955"/>
    <w:rsid w:val="00DE5C9B"/>
    <w:rsid w:val="00DF215E"/>
    <w:rsid w:val="00E07D83"/>
    <w:rsid w:val="00E1372C"/>
    <w:rsid w:val="00E16307"/>
    <w:rsid w:val="00F2134A"/>
    <w:rsid w:val="00F266A0"/>
    <w:rsid w:val="00F67300"/>
    <w:rsid w:val="00F83DAE"/>
    <w:rsid w:val="00F9392F"/>
    <w:rsid w:val="00FE69C5"/>
    <w:rsid w:val="00FF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A7F332-CE35-43AE-9165-6B2CAA82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m</cp:lastModifiedBy>
  <cp:revision>60</cp:revision>
  <dcterms:created xsi:type="dcterms:W3CDTF">2020-06-30T08:34:00Z</dcterms:created>
  <dcterms:modified xsi:type="dcterms:W3CDTF">2023-03-10T14:17:00Z</dcterms:modified>
</cp:coreProperties>
</file>